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7898" w:rsidRPr="00C278E1" w:rsidRDefault="004F7898" w:rsidP="004F7898">
      <w:pPr>
        <w:rPr>
          <w:rFonts w:cs="Times New Roman"/>
          <w:szCs w:val="24"/>
        </w:rPr>
      </w:pPr>
      <w:r w:rsidRPr="00C278E1">
        <w:rPr>
          <w:rFonts w:cs="Times New Roman"/>
          <w:b/>
          <w:bCs/>
          <w:szCs w:val="24"/>
        </w:rPr>
        <w:t>Supplemental table 1 The sequencing data of the HC,LTBI and ATB samples</w:t>
      </w:r>
    </w:p>
    <w:tbl>
      <w:tblPr>
        <w:tblW w:w="10484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93"/>
        <w:gridCol w:w="1984"/>
        <w:gridCol w:w="1985"/>
        <w:gridCol w:w="1559"/>
        <w:gridCol w:w="1701"/>
        <w:gridCol w:w="2262"/>
      </w:tblGrid>
      <w:tr w:rsidR="004F7898" w:rsidRPr="00C278E1" w:rsidTr="00F95B52">
        <w:trPr>
          <w:trHeight w:val="299"/>
          <w:jc w:val="center"/>
        </w:trPr>
        <w:tc>
          <w:tcPr>
            <w:tcW w:w="993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F7898" w:rsidRPr="00C278E1" w:rsidRDefault="004F7898" w:rsidP="00F95B52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b/>
                <w:bCs/>
                <w:szCs w:val="24"/>
              </w:rPr>
              <w:t>Sample</w:t>
            </w:r>
          </w:p>
        </w:tc>
        <w:tc>
          <w:tcPr>
            <w:tcW w:w="198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F7898" w:rsidRPr="00C278E1" w:rsidRDefault="004F7898" w:rsidP="00F95B52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b/>
                <w:bCs/>
                <w:szCs w:val="24"/>
              </w:rPr>
              <w:t>Number of reads</w:t>
            </w:r>
          </w:p>
        </w:tc>
        <w:tc>
          <w:tcPr>
            <w:tcW w:w="1985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F7898" w:rsidRPr="00C278E1" w:rsidRDefault="004F7898" w:rsidP="00F95B52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b/>
                <w:bCs/>
                <w:szCs w:val="24"/>
              </w:rPr>
              <w:t>Number of mapped reads</w:t>
            </w:r>
          </w:p>
        </w:tc>
        <w:tc>
          <w:tcPr>
            <w:tcW w:w="155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F7898" w:rsidRPr="00C278E1" w:rsidRDefault="004F7898" w:rsidP="00F95B52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b/>
                <w:bCs/>
                <w:szCs w:val="24"/>
              </w:rPr>
              <w:t>Mapping rate</w:t>
            </w:r>
          </w:p>
        </w:tc>
        <w:tc>
          <w:tcPr>
            <w:tcW w:w="170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F7898" w:rsidRPr="00C278E1" w:rsidRDefault="004F7898" w:rsidP="00F95B52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b/>
                <w:bCs/>
                <w:szCs w:val="24"/>
              </w:rPr>
              <w:t>Number of total expressed genes</w:t>
            </w:r>
          </w:p>
        </w:tc>
        <w:tc>
          <w:tcPr>
            <w:tcW w:w="2262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F7898" w:rsidRPr="00C278E1" w:rsidRDefault="004F7898" w:rsidP="00F95B52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b/>
                <w:bCs/>
                <w:szCs w:val="24"/>
              </w:rPr>
              <w:t>Number of expressed protein coding genes</w:t>
            </w:r>
          </w:p>
        </w:tc>
      </w:tr>
      <w:tr w:rsidR="004F7898" w:rsidRPr="00C278E1" w:rsidTr="00F95B52">
        <w:trPr>
          <w:trHeight w:val="299"/>
          <w:jc w:val="center"/>
        </w:trPr>
        <w:tc>
          <w:tcPr>
            <w:tcW w:w="99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F7898" w:rsidRPr="00C278E1" w:rsidRDefault="004F7898" w:rsidP="00F95B52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HC 1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F7898" w:rsidRPr="00C278E1" w:rsidRDefault="004F7898" w:rsidP="00F95B52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46838469*2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F7898" w:rsidRPr="00C278E1" w:rsidRDefault="004F7898" w:rsidP="00F95B52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77844786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F7898" w:rsidRPr="00C278E1" w:rsidRDefault="004F7898" w:rsidP="00F95B52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83.10%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F7898" w:rsidRPr="00C278E1" w:rsidRDefault="004F7898" w:rsidP="00F95B52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44187</w:t>
            </w:r>
          </w:p>
        </w:tc>
        <w:tc>
          <w:tcPr>
            <w:tcW w:w="2262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F7898" w:rsidRPr="00C278E1" w:rsidRDefault="004F7898" w:rsidP="00F95B52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18913</w:t>
            </w:r>
          </w:p>
        </w:tc>
      </w:tr>
      <w:tr w:rsidR="004F7898" w:rsidRPr="00C278E1" w:rsidTr="00F95B52">
        <w:trPr>
          <w:trHeight w:val="299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F7898" w:rsidRPr="00C278E1" w:rsidRDefault="004F7898" w:rsidP="00F95B52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HC 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F7898" w:rsidRPr="00C278E1" w:rsidRDefault="004F7898" w:rsidP="00F95B52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50212267*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F7898" w:rsidRPr="00C278E1" w:rsidRDefault="004F7898" w:rsidP="00F95B52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8345470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F7898" w:rsidRPr="00C278E1" w:rsidRDefault="004F7898" w:rsidP="00F95B52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83.10%</w:t>
            </w:r>
          </w:p>
        </w:tc>
        <w:tc>
          <w:tcPr>
            <w:tcW w:w="1701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F7898" w:rsidRPr="00C278E1" w:rsidRDefault="004F7898" w:rsidP="00F95B5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2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F7898" w:rsidRPr="00C278E1" w:rsidRDefault="004F7898" w:rsidP="00F95B52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4F7898" w:rsidRPr="00C278E1" w:rsidTr="00F95B52">
        <w:trPr>
          <w:trHeight w:val="299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F7898" w:rsidRPr="00C278E1" w:rsidRDefault="004F7898" w:rsidP="00F95B52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LTBI 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F7898" w:rsidRPr="00C278E1" w:rsidRDefault="004F7898" w:rsidP="00F95B52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30449081*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F7898" w:rsidRPr="00C278E1" w:rsidRDefault="004F7898" w:rsidP="00F95B52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4081945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F7898" w:rsidRPr="00C278E1" w:rsidRDefault="004F7898" w:rsidP="00F95B52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67.00%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F7898" w:rsidRPr="00C278E1" w:rsidRDefault="004F7898" w:rsidP="00F95B52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43428</w:t>
            </w:r>
          </w:p>
        </w:tc>
        <w:tc>
          <w:tcPr>
            <w:tcW w:w="226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F7898" w:rsidRPr="00C278E1" w:rsidRDefault="004F7898" w:rsidP="00F95B52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18882</w:t>
            </w:r>
          </w:p>
        </w:tc>
      </w:tr>
      <w:tr w:rsidR="004F7898" w:rsidRPr="00C278E1" w:rsidTr="00F95B52">
        <w:trPr>
          <w:trHeight w:val="299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F7898" w:rsidRPr="00C278E1" w:rsidRDefault="004F7898" w:rsidP="00F95B52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LTBI 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F7898" w:rsidRPr="00C278E1" w:rsidRDefault="004F7898" w:rsidP="00F95B52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39015351*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F7898" w:rsidRPr="00C278E1" w:rsidRDefault="004F7898" w:rsidP="00F95B52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6681615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F7898" w:rsidRPr="00C278E1" w:rsidRDefault="004F7898" w:rsidP="00F95B52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85.60%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F7898" w:rsidRPr="00C278E1" w:rsidRDefault="004F7898" w:rsidP="00F95B5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F7898" w:rsidRPr="00C278E1" w:rsidRDefault="004F7898" w:rsidP="00F95B52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4F7898" w:rsidRPr="00C278E1" w:rsidTr="00F95B52">
        <w:trPr>
          <w:trHeight w:val="299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F7898" w:rsidRPr="00C278E1" w:rsidRDefault="004F7898" w:rsidP="00F95B52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ATB 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F7898" w:rsidRPr="00C278E1" w:rsidRDefault="004F7898" w:rsidP="00F95B52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41579702*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F7898" w:rsidRPr="00C278E1" w:rsidRDefault="004F7898" w:rsidP="00F95B52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7320316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F7898" w:rsidRPr="00C278E1" w:rsidRDefault="004F7898" w:rsidP="00F95B52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88.00%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F7898" w:rsidRPr="00C278E1" w:rsidRDefault="004F7898" w:rsidP="00F95B52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44261</w:t>
            </w:r>
          </w:p>
        </w:tc>
        <w:tc>
          <w:tcPr>
            <w:tcW w:w="226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F7898" w:rsidRPr="00C278E1" w:rsidRDefault="004F7898" w:rsidP="00F95B52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18926</w:t>
            </w:r>
          </w:p>
        </w:tc>
      </w:tr>
      <w:tr w:rsidR="004F7898" w:rsidRPr="00C278E1" w:rsidTr="00F95B52">
        <w:trPr>
          <w:trHeight w:val="299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F7898" w:rsidRPr="00C278E1" w:rsidRDefault="004F7898" w:rsidP="00F95B52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ATB 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F7898" w:rsidRPr="00C278E1" w:rsidRDefault="004F7898" w:rsidP="00F95B52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38570735*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F7898" w:rsidRPr="00C278E1" w:rsidRDefault="004F7898" w:rsidP="00F95B52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6829779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F7898" w:rsidRPr="00C278E1" w:rsidRDefault="004F7898" w:rsidP="00F95B52">
            <w:pPr>
              <w:jc w:val="center"/>
              <w:rPr>
                <w:rFonts w:cs="Times New Roman"/>
                <w:szCs w:val="24"/>
              </w:rPr>
            </w:pPr>
            <w:r w:rsidRPr="00C278E1">
              <w:rPr>
                <w:rFonts w:cs="Times New Roman"/>
                <w:szCs w:val="24"/>
              </w:rPr>
              <w:t>88.50%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F7898" w:rsidRPr="00C278E1" w:rsidRDefault="004F7898" w:rsidP="00F95B5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F7898" w:rsidRPr="00C278E1" w:rsidRDefault="004F7898" w:rsidP="00F95B52">
            <w:pPr>
              <w:rPr>
                <w:rFonts w:cs="Times New Roman"/>
                <w:szCs w:val="24"/>
              </w:rPr>
            </w:pPr>
          </w:p>
        </w:tc>
      </w:tr>
    </w:tbl>
    <w:p w:rsidR="004F7898" w:rsidRDefault="004F7898" w:rsidP="004F7898">
      <w:pPr>
        <w:rPr>
          <w:rFonts w:cs="Times New Roman"/>
          <w:szCs w:val="24"/>
        </w:rPr>
      </w:pPr>
    </w:p>
    <w:p w:rsidR="00564598" w:rsidRDefault="004F7898">
      <w:bookmarkStart w:id="0" w:name="_GoBack"/>
      <w:bookmarkEnd w:id="0"/>
    </w:p>
    <w:sectPr w:rsidR="0056459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4683"/>
    <w:rsid w:val="000808AE"/>
    <w:rsid w:val="003D5632"/>
    <w:rsid w:val="004F7898"/>
    <w:rsid w:val="006653D4"/>
    <w:rsid w:val="008767DA"/>
    <w:rsid w:val="008B4683"/>
    <w:rsid w:val="00900A25"/>
    <w:rsid w:val="00935C98"/>
    <w:rsid w:val="00970839"/>
    <w:rsid w:val="00BE0EC4"/>
    <w:rsid w:val="00CD692C"/>
    <w:rsid w:val="00D2198C"/>
    <w:rsid w:val="00D94182"/>
    <w:rsid w:val="00DB4C31"/>
    <w:rsid w:val="00F94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7AD3BA-C69C-4402-BDCF-32957A342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F789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ode">
    <w:name w:val="code"/>
    <w:basedOn w:val="a"/>
    <w:qFormat/>
    <w:rsid w:val="00D94182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</w:pPr>
    <w:rPr>
      <w:color w:val="002060"/>
      <w:sz w:val="20"/>
    </w:rPr>
  </w:style>
  <w:style w:type="paragraph" w:customStyle="1" w:styleId="a3">
    <w:name w:val="参考写法"/>
    <w:basedOn w:val="a"/>
    <w:qFormat/>
    <w:rsid w:val="006653D4"/>
    <w:pPr>
      <w:widowControl w:val="0"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autoSpaceDE w:val="0"/>
      <w:autoSpaceDN w:val="0"/>
      <w:adjustRightInd w:val="0"/>
      <w:snapToGrid w:val="0"/>
      <w:spacing w:after="0" w:line="240" w:lineRule="auto"/>
      <w:jc w:val="both"/>
    </w:pPr>
    <w:rPr>
      <w:rFonts w:eastAsiaTheme="minorEastAsia" w:cs="Times New Roman"/>
      <w:color w:val="538135" w:themeColor="accent6" w:themeShade="BF"/>
      <w:kern w:val="2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98A21B5-87A6-4649-AF4E-DCE0968FA4E4}"/>
</file>

<file path=customXml/itemProps2.xml><?xml version="1.0" encoding="utf-8"?>
<ds:datastoreItem xmlns:ds="http://schemas.openxmlformats.org/officeDocument/2006/customXml" ds:itemID="{5194D75E-644D-4059-9FBA-7670C9605984}"/>
</file>

<file path=customXml/itemProps3.xml><?xml version="1.0" encoding="utf-8"?>
<ds:datastoreItem xmlns:ds="http://schemas.openxmlformats.org/officeDocument/2006/customXml" ds:itemID="{0F518B7E-666C-417E-9518-69B9F70984B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n</dc:creator>
  <cp:keywords/>
  <dc:description/>
  <cp:lastModifiedBy>dingn</cp:lastModifiedBy>
  <cp:revision>2</cp:revision>
  <dcterms:created xsi:type="dcterms:W3CDTF">2017-02-17T08:39:00Z</dcterms:created>
  <dcterms:modified xsi:type="dcterms:W3CDTF">2017-02-17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